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AC51A" w14:textId="69CDEE91" w:rsidR="00AF51FE" w:rsidRPr="00AF51FE" w:rsidRDefault="00AF51FE" w:rsidP="00AF51FE">
      <w:pPr>
        <w:rPr>
          <w:rFonts w:ascii="Times New Roman" w:hAnsi="Times New Roman" w:cs="Times New Roman"/>
          <w:shd w:val="clear" w:color="auto" w:fill="FFFFFF"/>
          <w:lang w:val="en-US"/>
        </w:rPr>
      </w:pPr>
      <w:r w:rsidRPr="003F6C65">
        <w:rPr>
          <w:rFonts w:ascii="Times New Roman" w:hAnsi="Times New Roman" w:cs="Times New Roman"/>
          <w:b/>
          <w:bCs/>
          <w:lang w:val="en-US"/>
        </w:rPr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S1</w:t>
      </w:r>
      <w:r w:rsidRPr="003F6C65">
        <w:rPr>
          <w:rFonts w:ascii="Times New Roman" w:hAnsi="Times New Roman" w:cs="Times New Roman"/>
          <w:b/>
          <w:bCs/>
          <w:lang w:val="en-US"/>
        </w:rPr>
        <w:t>.</w:t>
      </w:r>
      <w:r w:rsidRPr="00AF51FE">
        <w:rPr>
          <w:rFonts w:ascii="Times New Roman" w:hAnsi="Times New Roman" w:cs="Times New Roman"/>
          <w:lang w:val="en-US"/>
        </w:rPr>
        <w:t xml:space="preserve"> U</w:t>
      </w:r>
      <w:r w:rsidRPr="00AF51FE">
        <w:rPr>
          <w:rFonts w:ascii="Times New Roman" w:hAnsi="Times New Roman" w:cs="Times New Roman"/>
          <w:shd w:val="clear" w:color="auto" w:fill="FFFFFF"/>
          <w:lang w:val="en-US"/>
        </w:rPr>
        <w:t xml:space="preserve">ser </w:t>
      </w:r>
      <w:r w:rsidR="00EA120F" w:rsidRPr="00AF51FE">
        <w:rPr>
          <w:rFonts w:ascii="Times New Roman" w:hAnsi="Times New Roman" w:cs="Times New Roman"/>
          <w:shd w:val="clear" w:color="auto" w:fill="FFFFFF"/>
          <w:lang w:val="en-US"/>
        </w:rPr>
        <w:t>sati</w:t>
      </w:r>
      <w:r w:rsidRPr="00AF51FE">
        <w:rPr>
          <w:rFonts w:ascii="Times New Roman" w:hAnsi="Times New Roman" w:cs="Times New Roman"/>
          <w:shd w:val="clear" w:color="auto" w:fill="FFFFFF"/>
          <w:lang w:val="en-US"/>
        </w:rPr>
        <w:t>sfaction.</w:t>
      </w:r>
    </w:p>
    <w:tbl>
      <w:tblPr>
        <w:tblW w:w="68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9"/>
        <w:gridCol w:w="591"/>
        <w:gridCol w:w="1417"/>
        <w:gridCol w:w="1985"/>
        <w:gridCol w:w="1909"/>
      </w:tblGrid>
      <w:tr w:rsidR="00AF51FE" w:rsidRPr="003F6C65" w14:paraId="0E558CC3" w14:textId="77777777" w:rsidTr="00CF32A3">
        <w:trPr>
          <w:cantSplit/>
        </w:trPr>
        <w:tc>
          <w:tcPr>
            <w:tcW w:w="68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8536F" w14:textId="77777777" w:rsidR="00AF51FE" w:rsidRPr="003F6C65" w:rsidRDefault="00AF51FE" w:rsidP="00CF3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b/>
                <w:bCs/>
                <w:lang w:val="en-US"/>
              </w:rPr>
              <w:t>User Satisfaction Rank 1</w:t>
            </w:r>
          </w:p>
        </w:tc>
      </w:tr>
      <w:tr w:rsidR="00AF51FE" w:rsidRPr="003F6C65" w14:paraId="7548F5A8" w14:textId="77777777" w:rsidTr="00CF32A3">
        <w:trPr>
          <w:gridAfter w:val="1"/>
          <w:wAfter w:w="1909" w:type="dxa"/>
          <w:cantSplit/>
        </w:trPr>
        <w:tc>
          <w:tcPr>
            <w:tcW w:w="156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305DA9A" w14:textId="77777777" w:rsidR="00AF51FE" w:rsidRPr="003F6C65" w:rsidRDefault="00AF51FE" w:rsidP="00CF32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29FFD8C" w14:textId="77777777" w:rsidR="00AF51FE" w:rsidRPr="003F6C65" w:rsidRDefault="00AF51FE" w:rsidP="00CF32A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Frequency</w:t>
            </w:r>
          </w:p>
        </w:tc>
        <w:tc>
          <w:tcPr>
            <w:tcW w:w="19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ECE8ECC" w14:textId="77777777" w:rsidR="00AF51FE" w:rsidRPr="003F6C65" w:rsidRDefault="00AF51FE" w:rsidP="00CF32A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 xml:space="preserve">        Percent</w:t>
            </w:r>
          </w:p>
        </w:tc>
      </w:tr>
      <w:tr w:rsidR="00AF51FE" w:rsidRPr="003F6C65" w14:paraId="5E1A8659" w14:textId="77777777" w:rsidTr="00CF32A3">
        <w:trPr>
          <w:gridAfter w:val="1"/>
          <w:wAfter w:w="1909" w:type="dxa"/>
          <w:cantSplit/>
        </w:trPr>
        <w:tc>
          <w:tcPr>
            <w:tcW w:w="96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052E2A" w14:textId="77777777" w:rsidR="00AF51FE" w:rsidRPr="003F6C65" w:rsidRDefault="00AF51FE" w:rsidP="00CF3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VIDS</w:t>
            </w:r>
          </w:p>
        </w:tc>
        <w:tc>
          <w:tcPr>
            <w:tcW w:w="2008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C8A5BF" w14:textId="77777777" w:rsidR="00AF51FE" w:rsidRPr="003F6C65" w:rsidRDefault="00AF51FE" w:rsidP="00CF3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9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8B7BD6" w14:textId="77777777" w:rsidR="00AF51FE" w:rsidRPr="003F6C65" w:rsidRDefault="00AF51FE" w:rsidP="00CF3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50,0</w:t>
            </w:r>
          </w:p>
        </w:tc>
      </w:tr>
      <w:tr w:rsidR="00AF51FE" w:rsidRPr="003F6C65" w14:paraId="3FBB4FB7" w14:textId="77777777" w:rsidTr="00CF32A3">
        <w:trPr>
          <w:gridAfter w:val="1"/>
          <w:wAfter w:w="1909" w:type="dxa"/>
          <w:cantSplit/>
        </w:trPr>
        <w:tc>
          <w:tcPr>
            <w:tcW w:w="96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A0FAB8" w14:textId="77777777" w:rsidR="00AF51FE" w:rsidRPr="003F6C65" w:rsidRDefault="00AF51FE" w:rsidP="00CF3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PDMS</w:t>
            </w:r>
          </w:p>
        </w:tc>
        <w:tc>
          <w:tcPr>
            <w:tcW w:w="200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BF3E62" w14:textId="77777777" w:rsidR="00AF51FE" w:rsidRPr="003F6C65" w:rsidRDefault="00AF51FE" w:rsidP="00CF3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9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C911C3" w14:textId="77777777" w:rsidR="00AF51FE" w:rsidRPr="003F6C65" w:rsidRDefault="00AF51FE" w:rsidP="00CF3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48,3</w:t>
            </w:r>
          </w:p>
        </w:tc>
      </w:tr>
      <w:tr w:rsidR="00AF51FE" w:rsidRPr="003F6C65" w14:paraId="260656B8" w14:textId="77777777" w:rsidTr="00CF32A3">
        <w:trPr>
          <w:gridAfter w:val="1"/>
          <w:wAfter w:w="1909" w:type="dxa"/>
          <w:cantSplit/>
        </w:trPr>
        <w:tc>
          <w:tcPr>
            <w:tcW w:w="96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EDEC36" w14:textId="77777777" w:rsidR="00AF51FE" w:rsidRPr="003F6C65" w:rsidRDefault="00AF51FE" w:rsidP="00CF3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ICCA</w:t>
            </w:r>
          </w:p>
        </w:tc>
        <w:tc>
          <w:tcPr>
            <w:tcW w:w="200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8B8718" w14:textId="77777777" w:rsidR="00AF51FE" w:rsidRPr="003F6C65" w:rsidRDefault="00AF51FE" w:rsidP="00CF3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CA7564" w14:textId="77777777" w:rsidR="00AF51FE" w:rsidRPr="003F6C65" w:rsidRDefault="00AF51FE" w:rsidP="00CF3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1,7</w:t>
            </w:r>
          </w:p>
        </w:tc>
      </w:tr>
      <w:tr w:rsidR="00AF51FE" w:rsidRPr="003F6C65" w14:paraId="13AEB998" w14:textId="77777777" w:rsidTr="00CF32A3">
        <w:trPr>
          <w:gridAfter w:val="1"/>
          <w:wAfter w:w="1909" w:type="dxa"/>
          <w:cantSplit/>
        </w:trPr>
        <w:tc>
          <w:tcPr>
            <w:tcW w:w="96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399F11" w14:textId="77777777" w:rsidR="00AF51FE" w:rsidRPr="003F6C65" w:rsidRDefault="00AF51FE" w:rsidP="00CF3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2008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998414B" w14:textId="77777777" w:rsidR="00AF51FE" w:rsidRPr="003F6C65" w:rsidRDefault="00AF51FE" w:rsidP="00CF3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9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10DA639" w14:textId="77777777" w:rsidR="00AF51FE" w:rsidRPr="003F6C65" w:rsidRDefault="00AF51FE" w:rsidP="00CF32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100,0</w:t>
            </w:r>
          </w:p>
        </w:tc>
      </w:tr>
    </w:tbl>
    <w:p w14:paraId="3112AA60" w14:textId="77777777" w:rsidR="00AF51FE" w:rsidRPr="003F6C65" w:rsidRDefault="00AF51FE" w:rsidP="00AF51FE">
      <w:pPr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</w:p>
    <w:p w14:paraId="334C8446" w14:textId="77777777" w:rsidR="003F5E36" w:rsidRDefault="003F5E36"/>
    <w:sectPr w:rsidR="003F5E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1FE"/>
    <w:rsid w:val="00166A10"/>
    <w:rsid w:val="003F5E36"/>
    <w:rsid w:val="006616B0"/>
    <w:rsid w:val="006F01B8"/>
    <w:rsid w:val="00801B13"/>
    <w:rsid w:val="00AF51FE"/>
    <w:rsid w:val="00EA1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EA6E8"/>
  <w15:chartTrackingRefBased/>
  <w15:docId w15:val="{A24E2F58-0EA6-4CF7-B325-C29D0BD0A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1FE"/>
    <w:rPr>
      <w:kern w:val="0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Rajawat</dc:creator>
  <cp:keywords/>
  <dc:description/>
  <cp:lastModifiedBy>Hemant Rajawat</cp:lastModifiedBy>
  <cp:revision>2</cp:revision>
  <dcterms:created xsi:type="dcterms:W3CDTF">2023-10-19T15:57:00Z</dcterms:created>
  <dcterms:modified xsi:type="dcterms:W3CDTF">2023-10-19T16:01:00Z</dcterms:modified>
</cp:coreProperties>
</file>